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8DABF3" w14:textId="72919B64" w:rsidR="000E150B" w:rsidRPr="004256E8" w:rsidRDefault="0085318E" w:rsidP="000E150B">
      <w:pPr>
        <w:rPr>
          <w:rFonts w:ascii="Arial" w:hAnsi="Arial" w:cs="Arial"/>
          <w:sz w:val="20"/>
          <w:szCs w:val="20"/>
        </w:rPr>
      </w:pPr>
      <w:bookmarkStart w:id="0" w:name="_Hlk144116489"/>
      <w:r w:rsidRPr="0085318E">
        <w:rPr>
          <w:rFonts w:ascii="Arial" w:hAnsi="Arial" w:cs="Arial"/>
          <w:b/>
          <w:sz w:val="20"/>
          <w:szCs w:val="20"/>
          <w:lang w:val="en-GB"/>
        </w:rPr>
        <w:t>S</w:t>
      </w:r>
      <w:r w:rsidR="00DB3E33">
        <w:rPr>
          <w:rFonts w:ascii="Arial" w:hAnsi="Arial" w:cs="Arial"/>
          <w:b/>
          <w:sz w:val="20"/>
          <w:szCs w:val="20"/>
          <w:lang w:val="en-GB"/>
        </w:rPr>
        <w:t>3</w:t>
      </w:r>
      <w:r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4D6832">
        <w:rPr>
          <w:rFonts w:ascii="Arial" w:hAnsi="Arial" w:cs="Arial"/>
          <w:b/>
          <w:sz w:val="20"/>
          <w:szCs w:val="20"/>
          <w:lang w:val="en-GB"/>
        </w:rPr>
        <w:t>Table</w:t>
      </w:r>
      <w:r w:rsidR="00FD48F3" w:rsidRPr="0085318E">
        <w:rPr>
          <w:rFonts w:ascii="Arial" w:hAnsi="Arial" w:cs="Arial"/>
          <w:b/>
          <w:sz w:val="20"/>
          <w:szCs w:val="20"/>
          <w:lang w:val="en-GB"/>
        </w:rPr>
        <w:t>: Number of pregnancies exposed to isotretinoin</w:t>
      </w:r>
      <w:r w:rsidR="0034005C" w:rsidRPr="0085318E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34005C" w:rsidRPr="004256E8">
        <w:rPr>
          <w:rFonts w:ascii="Arial" w:hAnsi="Arial" w:cs="Arial"/>
          <w:b/>
          <w:sz w:val="20"/>
          <w:szCs w:val="20"/>
        </w:rPr>
        <w:t>between 2004 and 2019 in GePaRD</w:t>
      </w:r>
      <w:r w:rsidR="00FD48F3" w:rsidRPr="0034005C">
        <w:rPr>
          <w:rFonts w:ascii="Arial" w:hAnsi="Arial" w:cs="Arial"/>
          <w:b/>
          <w:sz w:val="20"/>
          <w:szCs w:val="20"/>
          <w:lang w:val="en-GB"/>
        </w:rPr>
        <w:t xml:space="preserve"> by age group and year of beginning</w:t>
      </w:r>
      <w:r w:rsidR="00FD48F3" w:rsidRPr="0085318E">
        <w:rPr>
          <w:rFonts w:ascii="Arial" w:hAnsi="Arial" w:cs="Arial"/>
          <w:b/>
          <w:sz w:val="20"/>
          <w:szCs w:val="20"/>
          <w:lang w:val="en-GB"/>
        </w:rPr>
        <w:t xml:space="preserve"> of pregnancy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4"/>
        <w:gridCol w:w="854"/>
        <w:gridCol w:w="745"/>
        <w:gridCol w:w="854"/>
        <w:gridCol w:w="854"/>
        <w:gridCol w:w="719"/>
        <w:gridCol w:w="854"/>
        <w:gridCol w:w="854"/>
        <w:gridCol w:w="855"/>
        <w:gridCol w:w="855"/>
        <w:gridCol w:w="720"/>
        <w:gridCol w:w="855"/>
        <w:gridCol w:w="855"/>
        <w:gridCol w:w="855"/>
        <w:gridCol w:w="855"/>
        <w:gridCol w:w="948"/>
        <w:gridCol w:w="855"/>
        <w:gridCol w:w="957"/>
      </w:tblGrid>
      <w:tr w:rsidR="004D6832" w:rsidRPr="004D6832" w14:paraId="43F9FFA8" w14:textId="77777777" w:rsidTr="00541EAA">
        <w:trPr>
          <w:trHeight w:val="300"/>
        </w:trPr>
        <w:tc>
          <w:tcPr>
            <w:tcW w:w="34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3219D9A1" w14:textId="06559301" w:rsidR="004D6832" w:rsidRPr="004256E8" w:rsidRDefault="004D6832" w:rsidP="004256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Age </w:t>
            </w:r>
            <w:proofErr w:type="spellStart"/>
            <w:r w:rsidRPr="004256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roup</w:t>
            </w:r>
            <w:proofErr w:type="spellEnd"/>
          </w:p>
        </w:tc>
        <w:tc>
          <w:tcPr>
            <w:tcW w:w="4657" w:type="pct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EBA33" w14:textId="36EB923A" w:rsidR="004D6832" w:rsidRPr="004256E8" w:rsidRDefault="004D68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Study </w:t>
            </w:r>
            <w:proofErr w:type="spellStart"/>
            <w:r w:rsidR="00541EA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y</w:t>
            </w:r>
            <w:r w:rsidRPr="004256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ar</w:t>
            </w:r>
            <w:proofErr w:type="spellEnd"/>
          </w:p>
        </w:tc>
      </w:tr>
      <w:tr w:rsidR="004D6832" w:rsidRPr="004D6832" w14:paraId="67E97C45" w14:textId="77777777" w:rsidTr="004256E8">
        <w:trPr>
          <w:trHeight w:val="300"/>
        </w:trPr>
        <w:tc>
          <w:tcPr>
            <w:tcW w:w="34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1B4A8" w14:textId="77777777" w:rsidR="004D6832" w:rsidRPr="004256E8" w:rsidRDefault="004D6832" w:rsidP="004D68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C8F0F" w14:textId="77777777" w:rsidR="004D6832" w:rsidRPr="004256E8" w:rsidRDefault="004D68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200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92039" w14:textId="77777777" w:rsidR="004D6832" w:rsidRPr="004256E8" w:rsidRDefault="004D68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200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5E228" w14:textId="77777777" w:rsidR="004D6832" w:rsidRPr="004256E8" w:rsidRDefault="004D68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200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1DBE4" w14:textId="77777777" w:rsidR="004D6832" w:rsidRPr="004256E8" w:rsidRDefault="004D68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200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D9EFC" w14:textId="77777777" w:rsidR="004D6832" w:rsidRPr="004256E8" w:rsidRDefault="004D68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200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8F0BA" w14:textId="77777777" w:rsidR="004D6832" w:rsidRPr="004256E8" w:rsidRDefault="004D68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200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7FED8" w14:textId="77777777" w:rsidR="004D6832" w:rsidRPr="004256E8" w:rsidRDefault="004D68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201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84DE7" w14:textId="77777777" w:rsidR="004D6832" w:rsidRPr="004256E8" w:rsidRDefault="004D68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201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181EA" w14:textId="77777777" w:rsidR="004D6832" w:rsidRPr="004256E8" w:rsidRDefault="004D68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20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1D689" w14:textId="77777777" w:rsidR="004D6832" w:rsidRPr="004256E8" w:rsidRDefault="004D68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201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00829" w14:textId="77777777" w:rsidR="004D6832" w:rsidRPr="004256E8" w:rsidRDefault="004D68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201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5BDD3" w14:textId="77777777" w:rsidR="004D6832" w:rsidRPr="004256E8" w:rsidRDefault="004D68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201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01295" w14:textId="77777777" w:rsidR="004D6832" w:rsidRPr="004256E8" w:rsidRDefault="004D68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201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5AA2F" w14:textId="77777777" w:rsidR="004D6832" w:rsidRPr="004256E8" w:rsidRDefault="004D68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201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E8E90" w14:textId="77777777" w:rsidR="004D6832" w:rsidRPr="004256E8" w:rsidRDefault="004D68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201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FFAB6" w14:textId="77777777" w:rsidR="004D6832" w:rsidRPr="004256E8" w:rsidRDefault="004D683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201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1EE23" w14:textId="77777777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Total</w:t>
            </w:r>
          </w:p>
        </w:tc>
      </w:tr>
      <w:tr w:rsidR="004D6832" w:rsidRPr="004D6832" w14:paraId="64FA3061" w14:textId="77777777" w:rsidTr="004256E8">
        <w:trPr>
          <w:trHeight w:val="300"/>
        </w:trPr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4ED1" w14:textId="77777777" w:rsidR="004D6832" w:rsidRPr="004256E8" w:rsidRDefault="004D6832" w:rsidP="004D683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 w:eastAsia="de-DE"/>
              </w:rPr>
              <w:t xml:space="preserve">13-15 </w:t>
            </w:r>
            <w:proofErr w:type="spellStart"/>
            <w:r w:rsidRPr="004256E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 w:eastAsia="de-DE"/>
              </w:rPr>
              <w:t>years</w:t>
            </w:r>
            <w:proofErr w:type="spellEnd"/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630B" w14:textId="12544E5B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82E6" w14:textId="34400746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A399" w14:textId="6BD87AA9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E998" w14:textId="2C9F9970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2ADC" w14:textId="5D01A110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0E11" w14:textId="0C6D7880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7B57" w14:textId="4EF443C1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9849" w14:textId="005F45D6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2700" w14:textId="3D6E7BD5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F5DA" w14:textId="32B9A7C8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97A5" w14:textId="51006D49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5AB4" w14:textId="35C086A8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62FD" w14:textId="6B96DEA0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1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7.1%)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5534" w14:textId="6E5E3C28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AF2A" w14:textId="3C9CF30E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C116" w14:textId="67D6512D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593D" w14:textId="0A4C37DD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1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0.6%)</w:t>
            </w:r>
          </w:p>
        </w:tc>
      </w:tr>
      <w:tr w:rsidR="004D6832" w:rsidRPr="004D6832" w14:paraId="62283204" w14:textId="77777777" w:rsidTr="004256E8">
        <w:trPr>
          <w:trHeight w:val="30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F46B" w14:textId="77777777" w:rsidR="004D6832" w:rsidRPr="004256E8" w:rsidRDefault="004D6832" w:rsidP="004D683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 w:eastAsia="de-DE"/>
              </w:rPr>
              <w:t xml:space="preserve">16-20 </w:t>
            </w:r>
            <w:proofErr w:type="spellStart"/>
            <w:r w:rsidRPr="004256E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 w:eastAsia="de-DE"/>
              </w:rPr>
              <w:t>years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9E63" w14:textId="0EF958E2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1CFF" w14:textId="631B5267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2 </w:t>
            </w:r>
            <w:r w:rsidR="00E73236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4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4518" w14:textId="78282B08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2 </w:t>
            </w:r>
            <w:r w:rsidR="00E73236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18.2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771E" w14:textId="3807C5D2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2 </w:t>
            </w:r>
            <w:r w:rsidR="00E73236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18.2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AC16" w14:textId="1D3CE321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1 </w:t>
            </w:r>
            <w:r w:rsidR="00E73236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25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C14C" w14:textId="43E23AA9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1 </w:t>
            </w:r>
            <w:r w:rsidR="00E73236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12.5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83CF" w14:textId="58F13EC8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1 </w:t>
            </w:r>
            <w:r w:rsidR="00E73236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11.1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7823" w14:textId="3A02733F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1 </w:t>
            </w:r>
            <w:r w:rsidR="00E73236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16.7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ABAF" w14:textId="0B0C03A5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2 </w:t>
            </w:r>
            <w:r w:rsidR="00E73236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16.7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31AA" w14:textId="5494B597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4 </w:t>
            </w:r>
            <w:r w:rsidR="00E73236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2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1F78" w14:textId="7BAEC91F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4132" w14:textId="2C222EEE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E5B8" w14:textId="4B750678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2 </w:t>
            </w:r>
            <w:r w:rsidR="00E73236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14.3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936B" w14:textId="6385FE1C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2 </w:t>
            </w:r>
            <w:r w:rsidR="00E73236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16.7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45F6" w14:textId="4FE0D518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1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4.8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E341" w14:textId="5F03685B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1C3D" w14:textId="5B081868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21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11.8%)</w:t>
            </w:r>
          </w:p>
        </w:tc>
      </w:tr>
      <w:tr w:rsidR="004D6832" w:rsidRPr="004D6832" w14:paraId="55DD118C" w14:textId="77777777" w:rsidTr="004256E8">
        <w:trPr>
          <w:trHeight w:val="30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A5D6" w14:textId="77777777" w:rsidR="004D6832" w:rsidRPr="004256E8" w:rsidRDefault="004D6832" w:rsidP="004D683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 w:eastAsia="de-DE"/>
              </w:rPr>
              <w:t xml:space="preserve">21-25 </w:t>
            </w:r>
            <w:proofErr w:type="spellStart"/>
            <w:r w:rsidRPr="004256E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 w:eastAsia="de-DE"/>
              </w:rPr>
              <w:t>years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C92C" w14:textId="1214BBB9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1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33.3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934C" w14:textId="1C064B0D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2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4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9D41" w14:textId="371B6876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7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63.6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ADDE" w14:textId="3A448C09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1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9.1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DCD1" w14:textId="3920D2C4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F620" w14:textId="01C10DA3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4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5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E5F1" w14:textId="3D57F4DC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2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22.2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30DC" w14:textId="12D6AAD8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2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33.3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2764" w14:textId="23155E69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3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25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D50A" w14:textId="4A264E86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3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15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8C77" w14:textId="031A2FE5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1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12.5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9509" w14:textId="15F923AC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2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15.4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5203" w14:textId="6E8CD47F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2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14.3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0B77" w14:textId="3BD5DC55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1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8.3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ADEB" w14:textId="7F5BE59D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5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23.8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FA78" w14:textId="428657E4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9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42.9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AF3A" w14:textId="609D431F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45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25.3%)</w:t>
            </w:r>
          </w:p>
        </w:tc>
      </w:tr>
      <w:tr w:rsidR="004D6832" w:rsidRPr="004D6832" w14:paraId="3DA3DAF9" w14:textId="77777777" w:rsidTr="004256E8">
        <w:trPr>
          <w:trHeight w:val="30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FAA8" w14:textId="77777777" w:rsidR="004D6832" w:rsidRPr="004256E8" w:rsidRDefault="004D6832" w:rsidP="004D683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 w:eastAsia="de-DE"/>
              </w:rPr>
              <w:t xml:space="preserve">26-30 </w:t>
            </w:r>
            <w:proofErr w:type="spellStart"/>
            <w:r w:rsidRPr="004256E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 w:eastAsia="de-DE"/>
              </w:rPr>
              <w:t>years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CDDB" w14:textId="40725517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1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33.3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27B2" w14:textId="154DE471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A909" w14:textId="427A6CB9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1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9.1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A227" w14:textId="7DD28A61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3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27.3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6A97" w14:textId="7BC96771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1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25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F415" w14:textId="3549E9BD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7935" w14:textId="7259838C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1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11.1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CD34" w14:textId="5064C9AE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2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33.3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33C3" w14:textId="0CB5D010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4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33.3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7A96" w14:textId="3A9F5681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5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25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8F8D" w14:textId="28195061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2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25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03DE" w14:textId="11DA36A8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4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30.8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27FF" w14:textId="2BC10FA4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4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28.6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655C" w14:textId="167270E3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3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25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60D9" w14:textId="4FD1555B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10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47.6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4A4A" w14:textId="36E69F85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5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23.8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AA1C" w14:textId="0C24D7FA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46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25.8%)</w:t>
            </w:r>
          </w:p>
        </w:tc>
      </w:tr>
      <w:tr w:rsidR="004D6832" w:rsidRPr="004D6832" w14:paraId="5CEBD74F" w14:textId="77777777" w:rsidTr="004256E8">
        <w:trPr>
          <w:trHeight w:val="30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6463" w14:textId="77777777" w:rsidR="004D6832" w:rsidRPr="004256E8" w:rsidRDefault="004D6832" w:rsidP="004D683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 w:eastAsia="de-DE"/>
              </w:rPr>
              <w:t xml:space="preserve">31-35 </w:t>
            </w:r>
            <w:proofErr w:type="spellStart"/>
            <w:r w:rsidRPr="004256E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 w:eastAsia="de-DE"/>
              </w:rPr>
              <w:t>years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1350" w14:textId="7D3725A0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1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33.3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CCBD" w14:textId="5256E7F1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 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3F0E" w14:textId="69A358FF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F877" w14:textId="111393D7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5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45.5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DB26" w14:textId="78924F9C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1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25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2CA1" w14:textId="0C9E7C13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2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25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DE93" w14:textId="6F1873B7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3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33.3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8F30" w14:textId="4551DED1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D97D" w14:textId="05D3A62F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1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8.3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5AF7" w14:textId="0771ED24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6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3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9C4F" w14:textId="6E2D6C7B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2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25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4FBA" w14:textId="7B6F9535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5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38.5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61EB" w14:textId="2881C897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4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28.6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5BED" w14:textId="2CC45189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4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33.3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479F" w14:textId="0384A775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4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19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8543" w14:textId="4882750D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6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28.6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47C3" w14:textId="1518308F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4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24.7%)</w:t>
            </w:r>
          </w:p>
        </w:tc>
      </w:tr>
      <w:tr w:rsidR="004D6832" w:rsidRPr="004D6832" w14:paraId="6F087266" w14:textId="77777777" w:rsidTr="004256E8">
        <w:trPr>
          <w:trHeight w:val="30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D8E0" w14:textId="77777777" w:rsidR="004D6832" w:rsidRPr="004256E8" w:rsidRDefault="004D6832" w:rsidP="004D683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 w:eastAsia="de-DE"/>
              </w:rPr>
              <w:t xml:space="preserve">36-40 </w:t>
            </w:r>
            <w:proofErr w:type="spellStart"/>
            <w:r w:rsidRPr="004256E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 w:eastAsia="de-DE"/>
              </w:rPr>
              <w:t>years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E7CA" w14:textId="65C27C80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DEC4" w14:textId="38D84080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1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2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C964" w14:textId="268170A5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1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9.1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C00A" w14:textId="3CA4298F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411C" w14:textId="200513BA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1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25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A438" w14:textId="0885458A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1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12.5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B209" w14:textId="181C1604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2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22.2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FE3A" w14:textId="4599EE4E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1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16.7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D3C1" w14:textId="35FBAADD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2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16.7%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8767" w14:textId="277E5B0E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1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5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50A9" w14:textId="5FA7A351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2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25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3FDB" w14:textId="02BC0BB7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2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15.4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93F1" w14:textId="15E7861B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1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7.1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6727" w14:textId="0278C792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2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16.7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44DF" w14:textId="1318EAE1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1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4.8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E2AC" w14:textId="4369B696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1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4.8%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BB26" w14:textId="5C0B8F53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19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10.7%)</w:t>
            </w:r>
          </w:p>
        </w:tc>
      </w:tr>
      <w:tr w:rsidR="004D6832" w:rsidRPr="004D6832" w14:paraId="652A3261" w14:textId="77777777" w:rsidTr="004256E8">
        <w:trPr>
          <w:trHeight w:val="30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ABD7" w14:textId="77777777" w:rsidR="004D6832" w:rsidRPr="004256E8" w:rsidRDefault="004D6832" w:rsidP="004D683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 w:eastAsia="de-DE"/>
              </w:rPr>
              <w:t xml:space="preserve">41-45 </w:t>
            </w:r>
            <w:proofErr w:type="spellStart"/>
            <w:r w:rsidRPr="004256E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 w:eastAsia="de-DE"/>
              </w:rPr>
              <w:t>years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2974" w14:textId="7215E147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1286" w14:textId="0D2680DC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47D0" w14:textId="0126215C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EC0E" w14:textId="106348A2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815F" w14:textId="58C0DB1A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DA67" w14:textId="6470E35E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6070" w14:textId="08AE1B8C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52F3" w14:textId="74566EB9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F8D6" w14:textId="3D2B23FF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0B4D" w14:textId="3577FF87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1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5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4F7C" w14:textId="1EAC1174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1 </w:t>
            </w:r>
            <w:r w:rsidR="00CC02E3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12.5%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F89A" w14:textId="0C4E95AE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FA65" w14:textId="117206D4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D559" w14:textId="71C68204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9D4F" w14:textId="53F90D55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C1B4" w14:textId="41BC21EB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06B6" w14:textId="2907D59B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2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1.1%)</w:t>
            </w:r>
          </w:p>
        </w:tc>
      </w:tr>
      <w:tr w:rsidR="004D6832" w:rsidRPr="004D6832" w14:paraId="72040F23" w14:textId="77777777" w:rsidTr="004256E8">
        <w:trPr>
          <w:trHeight w:val="30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B145" w14:textId="77777777" w:rsidR="004D6832" w:rsidRPr="004256E8" w:rsidRDefault="004D6832" w:rsidP="004D683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 w:eastAsia="de-DE"/>
              </w:rPr>
              <w:t xml:space="preserve">46-49 </w:t>
            </w:r>
            <w:proofErr w:type="spellStart"/>
            <w:r w:rsidRPr="004256E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 w:eastAsia="de-DE"/>
              </w:rPr>
              <w:t>years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6B78" w14:textId="3E6BDC0E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DEC4" w14:textId="716387B9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EEED" w14:textId="3B5F4DA9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DF40" w14:textId="0BE1E4EB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7C55" w14:textId="4C944CEE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99CE" w14:textId="7DBF93F4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2DE7" w14:textId="3093DECD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EE5C" w14:textId="61C6502C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E138" w14:textId="368CF65D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D1BF" w14:textId="5A2CC2E5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7344" w14:textId="15802C96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BA51" w14:textId="05671C0A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7B42" w14:textId="4E217330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77E8" w14:textId="403795F8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CC88" w14:textId="069B4BB6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61AA" w14:textId="30A74B04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6B95" w14:textId="16F9CD9D" w:rsidR="004D6832" w:rsidRPr="004256E8" w:rsidRDefault="004D6832" w:rsidP="004256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 xml:space="preserve">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br/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(</w:t>
            </w:r>
            <w:r w:rsidR="00F47F12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0.0%</w:t>
            </w: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)</w:t>
            </w:r>
          </w:p>
        </w:tc>
      </w:tr>
      <w:tr w:rsidR="004D6832" w:rsidRPr="004D6832" w14:paraId="450B335E" w14:textId="77777777" w:rsidTr="004256E8">
        <w:trPr>
          <w:trHeight w:val="300"/>
        </w:trPr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5B404" w14:textId="77777777" w:rsidR="004D6832" w:rsidRPr="004256E8" w:rsidRDefault="004D6832" w:rsidP="004D6832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 w:eastAsia="de-DE"/>
              </w:rPr>
              <w:t>Total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7D27F" w14:textId="77777777" w:rsidR="004D6832" w:rsidRPr="004256E8" w:rsidRDefault="004D68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33231" w14:textId="77777777" w:rsidR="004D6832" w:rsidRPr="004256E8" w:rsidRDefault="004D68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97CC2" w14:textId="77777777" w:rsidR="004D6832" w:rsidRPr="004256E8" w:rsidRDefault="004D68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3FB16" w14:textId="77777777" w:rsidR="004D6832" w:rsidRPr="004256E8" w:rsidRDefault="004D68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4684F" w14:textId="77777777" w:rsidR="004D6832" w:rsidRPr="004256E8" w:rsidRDefault="004D68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29F6C" w14:textId="77777777" w:rsidR="004D6832" w:rsidRPr="004256E8" w:rsidRDefault="004D68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AF4D5" w14:textId="77777777" w:rsidR="004D6832" w:rsidRPr="004256E8" w:rsidRDefault="004D68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F804C" w14:textId="77777777" w:rsidR="004D6832" w:rsidRPr="004256E8" w:rsidRDefault="004D68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9B32F" w14:textId="77777777" w:rsidR="004D6832" w:rsidRPr="004256E8" w:rsidRDefault="004D68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BE82A" w14:textId="77777777" w:rsidR="004D6832" w:rsidRPr="004256E8" w:rsidRDefault="004D68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68825" w14:textId="77777777" w:rsidR="004D6832" w:rsidRPr="004256E8" w:rsidRDefault="004D68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1DB10" w14:textId="77777777" w:rsidR="004D6832" w:rsidRPr="004256E8" w:rsidRDefault="004D68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DFD08" w14:textId="77777777" w:rsidR="004D6832" w:rsidRPr="004256E8" w:rsidRDefault="004D68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0FE6F" w14:textId="77777777" w:rsidR="004D6832" w:rsidRPr="004256E8" w:rsidRDefault="004D68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DE30F" w14:textId="77777777" w:rsidR="004D6832" w:rsidRPr="004256E8" w:rsidRDefault="004D68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C7E4D" w14:textId="77777777" w:rsidR="004D6832" w:rsidRPr="004256E8" w:rsidRDefault="004D68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2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65798" w14:textId="77777777" w:rsidR="004D6832" w:rsidRPr="004256E8" w:rsidRDefault="004D683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256E8"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  <w:t>178</w:t>
            </w:r>
          </w:p>
        </w:tc>
      </w:tr>
    </w:tbl>
    <w:p w14:paraId="3BC6789B" w14:textId="18DC2104" w:rsidR="001149C9" w:rsidRPr="00D403FB" w:rsidRDefault="001149C9" w:rsidP="00DE6AA3">
      <w:pPr>
        <w:rPr>
          <w:lang w:val="en-GB"/>
        </w:rPr>
      </w:pPr>
      <w:bookmarkStart w:id="1" w:name="_GoBack"/>
      <w:bookmarkEnd w:id="1"/>
    </w:p>
    <w:sectPr w:rsidR="001149C9" w:rsidRPr="00D403FB" w:rsidSect="00DE6AA3">
      <w:footerReference w:type="even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B0A76F" w14:textId="77777777" w:rsidR="00F02EF5" w:rsidRDefault="00F02EF5">
      <w:pPr>
        <w:spacing w:after="0" w:line="240" w:lineRule="auto"/>
      </w:pPr>
      <w:r>
        <w:separator/>
      </w:r>
    </w:p>
  </w:endnote>
  <w:endnote w:type="continuationSeparator" w:id="0">
    <w:p w14:paraId="63B15B53" w14:textId="77777777" w:rsidR="00F02EF5" w:rsidRDefault="00F02E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870191" w14:textId="77777777" w:rsidR="00F02EF5" w:rsidRDefault="00F02EF5" w:rsidP="0091055A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253DEB5" w14:textId="77777777" w:rsidR="00F02EF5" w:rsidRDefault="00F02EF5" w:rsidP="0091055A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7DCEF4" w14:textId="77777777" w:rsidR="00F02EF5" w:rsidRDefault="00F02EF5" w:rsidP="0091055A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7</w:t>
    </w:r>
    <w:r>
      <w:rPr>
        <w:rStyle w:val="Seitenzahl"/>
      </w:rPr>
      <w:fldChar w:fldCharType="end"/>
    </w:r>
  </w:p>
  <w:p w14:paraId="6A797048" w14:textId="77777777" w:rsidR="00F02EF5" w:rsidRDefault="00F02EF5" w:rsidP="0091055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C4743B" w14:textId="77777777" w:rsidR="00F02EF5" w:rsidRDefault="00F02EF5">
      <w:pPr>
        <w:spacing w:after="0" w:line="240" w:lineRule="auto"/>
      </w:pPr>
      <w:r>
        <w:separator/>
      </w:r>
    </w:p>
  </w:footnote>
  <w:footnote w:type="continuationSeparator" w:id="0">
    <w:p w14:paraId="0BF08E57" w14:textId="77777777" w:rsidR="00F02EF5" w:rsidRDefault="00F02E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D4199"/>
    <w:multiLevelType w:val="hybridMultilevel"/>
    <w:tmpl w:val="8F6247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03477"/>
    <w:multiLevelType w:val="hybridMultilevel"/>
    <w:tmpl w:val="FDD6A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988C78">
      <w:numFmt w:val="bullet"/>
      <w:lvlText w:val="•"/>
      <w:lvlJc w:val="left"/>
      <w:pPr>
        <w:ind w:left="1800" w:hanging="720"/>
      </w:pPr>
      <w:rPr>
        <w:rFonts w:ascii="Arial" w:eastAsia="Times New Roman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55726B"/>
    <w:multiLevelType w:val="hybridMultilevel"/>
    <w:tmpl w:val="9A788836"/>
    <w:lvl w:ilvl="0" w:tplc="04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777836"/>
    <w:multiLevelType w:val="hybridMultilevel"/>
    <w:tmpl w:val="0658B13C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035F9D"/>
    <w:multiLevelType w:val="hybridMultilevel"/>
    <w:tmpl w:val="ABEC1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9F00CD"/>
    <w:multiLevelType w:val="hybridMultilevel"/>
    <w:tmpl w:val="B7F0E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5834D9"/>
    <w:multiLevelType w:val="hybridMultilevel"/>
    <w:tmpl w:val="1012D84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EE4B93"/>
    <w:multiLevelType w:val="hybridMultilevel"/>
    <w:tmpl w:val="F24269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800" w:hanging="72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040C36"/>
    <w:multiLevelType w:val="hybridMultilevel"/>
    <w:tmpl w:val="2AE62D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EB0C9B"/>
    <w:multiLevelType w:val="hybridMultilevel"/>
    <w:tmpl w:val="798C7E4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D5137A"/>
    <w:multiLevelType w:val="hybridMultilevel"/>
    <w:tmpl w:val="AB705C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6913E4"/>
    <w:multiLevelType w:val="hybridMultilevel"/>
    <w:tmpl w:val="4798E616"/>
    <w:lvl w:ilvl="0" w:tplc="A69C43E6">
      <w:start w:val="2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A34501"/>
    <w:multiLevelType w:val="hybridMultilevel"/>
    <w:tmpl w:val="DE201F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8213BC"/>
    <w:multiLevelType w:val="hybridMultilevel"/>
    <w:tmpl w:val="93C69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831086"/>
    <w:multiLevelType w:val="hybridMultilevel"/>
    <w:tmpl w:val="1C462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9240AA"/>
    <w:multiLevelType w:val="hybridMultilevel"/>
    <w:tmpl w:val="176E3B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E44013"/>
    <w:multiLevelType w:val="hybridMultilevel"/>
    <w:tmpl w:val="676AAFA8"/>
    <w:lvl w:ilvl="0" w:tplc="ABF2063C">
      <w:numFmt w:val="bullet"/>
      <w:lvlText w:val="-"/>
      <w:lvlJc w:val="left"/>
      <w:pPr>
        <w:ind w:left="1080" w:hanging="72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FF67BE"/>
    <w:multiLevelType w:val="hybridMultilevel"/>
    <w:tmpl w:val="86CCC9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C67414"/>
    <w:multiLevelType w:val="hybridMultilevel"/>
    <w:tmpl w:val="E7BCDDA6"/>
    <w:lvl w:ilvl="0" w:tplc="D1180AA6">
      <w:start w:val="19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D555B3B"/>
    <w:multiLevelType w:val="hybridMultilevel"/>
    <w:tmpl w:val="C9A44F8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10C54C1"/>
    <w:multiLevelType w:val="hybridMultilevel"/>
    <w:tmpl w:val="8BD6F1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135117"/>
    <w:multiLevelType w:val="hybridMultilevel"/>
    <w:tmpl w:val="32F660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1C3932"/>
    <w:multiLevelType w:val="multilevel"/>
    <w:tmpl w:val="ADA66F14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3981"/>
        </w:tabs>
        <w:ind w:left="3981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3" w15:restartNumberingAfterBreak="0">
    <w:nsid w:val="70303805"/>
    <w:multiLevelType w:val="hybridMultilevel"/>
    <w:tmpl w:val="ADEA5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3E14E62"/>
    <w:multiLevelType w:val="hybridMultilevel"/>
    <w:tmpl w:val="61044B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45C3623"/>
    <w:multiLevelType w:val="hybridMultilevel"/>
    <w:tmpl w:val="44BE8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5372249"/>
    <w:multiLevelType w:val="hybridMultilevel"/>
    <w:tmpl w:val="1E585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BB0828"/>
    <w:multiLevelType w:val="hybridMultilevel"/>
    <w:tmpl w:val="33EC72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"/>
  </w:num>
  <w:num w:numId="3">
    <w:abstractNumId w:val="0"/>
  </w:num>
  <w:num w:numId="4">
    <w:abstractNumId w:val="16"/>
  </w:num>
  <w:num w:numId="5">
    <w:abstractNumId w:val="2"/>
  </w:num>
  <w:num w:numId="6">
    <w:abstractNumId w:val="26"/>
  </w:num>
  <w:num w:numId="7">
    <w:abstractNumId w:val="7"/>
  </w:num>
  <w:num w:numId="8">
    <w:abstractNumId w:val="13"/>
  </w:num>
  <w:num w:numId="9">
    <w:abstractNumId w:val="3"/>
  </w:num>
  <w:num w:numId="10">
    <w:abstractNumId w:val="14"/>
  </w:num>
  <w:num w:numId="11">
    <w:abstractNumId w:val="4"/>
  </w:num>
  <w:num w:numId="12">
    <w:abstractNumId w:val="15"/>
  </w:num>
  <w:num w:numId="13">
    <w:abstractNumId w:val="24"/>
  </w:num>
  <w:num w:numId="14">
    <w:abstractNumId w:val="5"/>
  </w:num>
  <w:num w:numId="15">
    <w:abstractNumId w:val="20"/>
  </w:num>
  <w:num w:numId="16">
    <w:abstractNumId w:val="10"/>
  </w:num>
  <w:num w:numId="17">
    <w:abstractNumId w:val="11"/>
  </w:num>
  <w:num w:numId="18">
    <w:abstractNumId w:val="21"/>
  </w:num>
  <w:num w:numId="19">
    <w:abstractNumId w:val="23"/>
  </w:num>
  <w:num w:numId="20">
    <w:abstractNumId w:val="25"/>
  </w:num>
  <w:num w:numId="21">
    <w:abstractNumId w:val="12"/>
  </w:num>
  <w:num w:numId="22">
    <w:abstractNumId w:val="27"/>
  </w:num>
  <w:num w:numId="23">
    <w:abstractNumId w:val="18"/>
  </w:num>
  <w:num w:numId="24">
    <w:abstractNumId w:val="6"/>
  </w:num>
  <w:num w:numId="25">
    <w:abstractNumId w:val="17"/>
  </w:num>
  <w:num w:numId="26">
    <w:abstractNumId w:val="19"/>
  </w:num>
  <w:num w:numId="27">
    <w:abstractNumId w:val="9"/>
  </w:num>
  <w:num w:numId="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150B"/>
    <w:rsid w:val="00046E67"/>
    <w:rsid w:val="000478CF"/>
    <w:rsid w:val="00047B91"/>
    <w:rsid w:val="00084C4C"/>
    <w:rsid w:val="000B022E"/>
    <w:rsid w:val="000C02D0"/>
    <w:rsid w:val="000E150B"/>
    <w:rsid w:val="001149C9"/>
    <w:rsid w:val="001219F1"/>
    <w:rsid w:val="00134840"/>
    <w:rsid w:val="00156663"/>
    <w:rsid w:val="0018431C"/>
    <w:rsid w:val="001A22FB"/>
    <w:rsid w:val="001F55EB"/>
    <w:rsid w:val="00201794"/>
    <w:rsid w:val="00244E8C"/>
    <w:rsid w:val="00292A26"/>
    <w:rsid w:val="00295E59"/>
    <w:rsid w:val="002A775D"/>
    <w:rsid w:val="002B3E5A"/>
    <w:rsid w:val="00303FC9"/>
    <w:rsid w:val="003135AD"/>
    <w:rsid w:val="0034005C"/>
    <w:rsid w:val="00350C98"/>
    <w:rsid w:val="0035605B"/>
    <w:rsid w:val="00380D98"/>
    <w:rsid w:val="003846F2"/>
    <w:rsid w:val="003C7D07"/>
    <w:rsid w:val="003D72AE"/>
    <w:rsid w:val="004256E8"/>
    <w:rsid w:val="004D12ED"/>
    <w:rsid w:val="004D6832"/>
    <w:rsid w:val="00541EAA"/>
    <w:rsid w:val="005446EF"/>
    <w:rsid w:val="005A5E01"/>
    <w:rsid w:val="005C21BE"/>
    <w:rsid w:val="00652760"/>
    <w:rsid w:val="006E5A59"/>
    <w:rsid w:val="00741E06"/>
    <w:rsid w:val="007609A3"/>
    <w:rsid w:val="007D551C"/>
    <w:rsid w:val="007E382F"/>
    <w:rsid w:val="007F5AA3"/>
    <w:rsid w:val="0084603D"/>
    <w:rsid w:val="0085318E"/>
    <w:rsid w:val="008D2426"/>
    <w:rsid w:val="008F29D0"/>
    <w:rsid w:val="009104E4"/>
    <w:rsid w:val="0091055A"/>
    <w:rsid w:val="00912ECE"/>
    <w:rsid w:val="00941F42"/>
    <w:rsid w:val="009C37D0"/>
    <w:rsid w:val="009E4472"/>
    <w:rsid w:val="009F50F3"/>
    <w:rsid w:val="00A05AA8"/>
    <w:rsid w:val="00A379A3"/>
    <w:rsid w:val="00A412DD"/>
    <w:rsid w:val="00A446AB"/>
    <w:rsid w:val="00A56553"/>
    <w:rsid w:val="00AB1EC2"/>
    <w:rsid w:val="00AB3E11"/>
    <w:rsid w:val="00AB5BB5"/>
    <w:rsid w:val="00AC0A29"/>
    <w:rsid w:val="00AE383E"/>
    <w:rsid w:val="00B14407"/>
    <w:rsid w:val="00B208E9"/>
    <w:rsid w:val="00BA2946"/>
    <w:rsid w:val="00BA7BDE"/>
    <w:rsid w:val="00BE19C9"/>
    <w:rsid w:val="00C130AE"/>
    <w:rsid w:val="00C151CE"/>
    <w:rsid w:val="00C16E86"/>
    <w:rsid w:val="00C551C9"/>
    <w:rsid w:val="00C85AF4"/>
    <w:rsid w:val="00C85F58"/>
    <w:rsid w:val="00CC02E3"/>
    <w:rsid w:val="00CD3521"/>
    <w:rsid w:val="00D116D7"/>
    <w:rsid w:val="00D23E25"/>
    <w:rsid w:val="00D403FB"/>
    <w:rsid w:val="00D454FD"/>
    <w:rsid w:val="00D943BF"/>
    <w:rsid w:val="00DB3E33"/>
    <w:rsid w:val="00DB61DC"/>
    <w:rsid w:val="00DC250C"/>
    <w:rsid w:val="00DD1750"/>
    <w:rsid w:val="00DD752B"/>
    <w:rsid w:val="00DE6AA3"/>
    <w:rsid w:val="00E73236"/>
    <w:rsid w:val="00EB5430"/>
    <w:rsid w:val="00F02EF5"/>
    <w:rsid w:val="00F06F9E"/>
    <w:rsid w:val="00F37F66"/>
    <w:rsid w:val="00F47F12"/>
    <w:rsid w:val="00F53C9C"/>
    <w:rsid w:val="00F56956"/>
    <w:rsid w:val="00F61F36"/>
    <w:rsid w:val="00FA1D49"/>
    <w:rsid w:val="00FB4CD8"/>
    <w:rsid w:val="00FC2F42"/>
    <w:rsid w:val="00FC7F77"/>
    <w:rsid w:val="00FD48F3"/>
    <w:rsid w:val="00FD5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D6329"/>
  <w15:docId w15:val="{83126B04-D53C-45EA-AE57-854A78630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aliases w:val="Standard_text"/>
    <w:qFormat/>
    <w:rsid w:val="000E150B"/>
    <w:pPr>
      <w:spacing w:after="200" w:line="276" w:lineRule="auto"/>
    </w:pPr>
    <w:rPr>
      <w:rFonts w:asciiTheme="minorHAnsi" w:hAnsiTheme="minorHAnsi" w:cstheme="minorBidi"/>
      <w:sz w:val="22"/>
      <w:szCs w:val="22"/>
      <w:lang w:val="en-US"/>
    </w:rPr>
  </w:style>
  <w:style w:type="paragraph" w:styleId="berschrift1">
    <w:name w:val="heading 1"/>
    <w:aliases w:val="Title"/>
    <w:basedOn w:val="Standard"/>
    <w:next w:val="Standard"/>
    <w:link w:val="berschrift1Zchn"/>
    <w:uiPriority w:val="9"/>
    <w:qFormat/>
    <w:rsid w:val="00084C4C"/>
    <w:pPr>
      <w:keepNext/>
      <w:keepLines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aliases w:val="Author"/>
    <w:basedOn w:val="Standard"/>
    <w:next w:val="Standard"/>
    <w:link w:val="berschrift2Zchn"/>
    <w:uiPriority w:val="9"/>
    <w:unhideWhenUsed/>
    <w:qFormat/>
    <w:rsid w:val="00084C4C"/>
    <w:pPr>
      <w:keepNext/>
      <w:keepLines/>
      <w:outlineLvl w:val="1"/>
    </w:pPr>
    <w:rPr>
      <w:rFonts w:eastAsiaTheme="majorEastAsia" w:cstheme="majorBidi"/>
      <w:b/>
      <w:sz w:val="28"/>
      <w:szCs w:val="26"/>
    </w:rPr>
  </w:style>
  <w:style w:type="paragraph" w:styleId="berschrift3">
    <w:name w:val="heading 3"/>
    <w:aliases w:val="subheader"/>
    <w:basedOn w:val="Standard"/>
    <w:next w:val="Standard"/>
    <w:link w:val="berschrift3Zchn"/>
    <w:uiPriority w:val="9"/>
    <w:unhideWhenUsed/>
    <w:qFormat/>
    <w:rsid w:val="00084C4C"/>
    <w:pPr>
      <w:keepNext/>
      <w:keepLines/>
      <w:outlineLvl w:val="2"/>
    </w:pPr>
    <w:rPr>
      <w:rFonts w:eastAsiaTheme="majorEastAsia" w:cstheme="majorBidi"/>
      <w:b/>
      <w:sz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E150B"/>
    <w:pPr>
      <w:keepNext/>
      <w:keepLines/>
      <w:spacing w:after="120" w:line="240" w:lineRule="auto"/>
      <w:outlineLvl w:val="3"/>
    </w:pPr>
    <w:rPr>
      <w:rFonts w:ascii="Arial" w:eastAsiaTheme="majorEastAsia" w:hAnsi="Arial" w:cstheme="majorBidi"/>
      <w:b/>
      <w:bCs/>
      <w:iCs/>
      <w:color w:val="4F81BD" w:themeColor="accent1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aliases w:val="subheader Zchn"/>
    <w:basedOn w:val="Absatz-Standardschriftart"/>
    <w:link w:val="berschrift3"/>
    <w:uiPriority w:val="9"/>
    <w:rsid w:val="00084C4C"/>
    <w:rPr>
      <w:rFonts w:eastAsiaTheme="majorEastAsia" w:cstheme="majorBidi"/>
      <w:b/>
      <w:sz w:val="28"/>
      <w:lang w:val="en-US"/>
    </w:rPr>
  </w:style>
  <w:style w:type="character" w:customStyle="1" w:styleId="berschrift2Zchn">
    <w:name w:val="Überschrift 2 Zchn"/>
    <w:aliases w:val="Author Zchn"/>
    <w:basedOn w:val="Absatz-Standardschriftart"/>
    <w:link w:val="berschrift2"/>
    <w:uiPriority w:val="9"/>
    <w:rsid w:val="00084C4C"/>
    <w:rPr>
      <w:rFonts w:eastAsiaTheme="majorEastAsia" w:cstheme="majorBidi"/>
      <w:b/>
      <w:sz w:val="28"/>
      <w:szCs w:val="26"/>
      <w:lang w:val="en-US"/>
    </w:rPr>
  </w:style>
  <w:style w:type="character" w:customStyle="1" w:styleId="berschrift1Zchn">
    <w:name w:val="Überschrift 1 Zchn"/>
    <w:aliases w:val="Title Zchn"/>
    <w:basedOn w:val="Absatz-Standardschriftart"/>
    <w:link w:val="berschrift1"/>
    <w:uiPriority w:val="9"/>
    <w:rsid w:val="00084C4C"/>
    <w:rPr>
      <w:rFonts w:eastAsiaTheme="majorEastAsia" w:cstheme="majorBidi"/>
      <w:b/>
      <w:sz w:val="32"/>
      <w:szCs w:val="32"/>
      <w:lang w:val="en-US"/>
    </w:rPr>
  </w:style>
  <w:style w:type="paragraph" w:styleId="Zitat">
    <w:name w:val="Quote"/>
    <w:aliases w:val="block quote"/>
    <w:basedOn w:val="Standard"/>
    <w:next w:val="Standard"/>
    <w:link w:val="ZitatZchn"/>
    <w:uiPriority w:val="29"/>
    <w:qFormat/>
    <w:rsid w:val="00084C4C"/>
    <w:pPr>
      <w:spacing w:after="120" w:line="240" w:lineRule="auto"/>
      <w:ind w:left="567" w:right="6"/>
    </w:pPr>
    <w:rPr>
      <w:iCs/>
    </w:rPr>
  </w:style>
  <w:style w:type="character" w:customStyle="1" w:styleId="ZitatZchn">
    <w:name w:val="Zitat Zchn"/>
    <w:aliases w:val="block quote Zchn"/>
    <w:basedOn w:val="Absatz-Standardschriftart"/>
    <w:link w:val="Zitat"/>
    <w:uiPriority w:val="29"/>
    <w:rsid w:val="00084C4C"/>
    <w:rPr>
      <w:rFonts w:cstheme="minorBidi"/>
      <w:iCs/>
      <w:sz w:val="22"/>
      <w:szCs w:val="22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E150B"/>
    <w:rPr>
      <w:rFonts w:ascii="Arial" w:eastAsiaTheme="majorEastAsia" w:hAnsi="Arial" w:cstheme="majorBidi"/>
      <w:b/>
      <w:bCs/>
      <w:iCs/>
      <w:color w:val="4F81BD" w:themeColor="accent1"/>
      <w:sz w:val="22"/>
      <w:lang w:val="en-US" w:eastAsia="de-DE"/>
    </w:rPr>
  </w:style>
  <w:style w:type="paragraph" w:styleId="Titel">
    <w:name w:val="Title"/>
    <w:basedOn w:val="Standard"/>
    <w:link w:val="TitelZchn"/>
    <w:uiPriority w:val="99"/>
    <w:qFormat/>
    <w:rsid w:val="000E150B"/>
    <w:pPr>
      <w:spacing w:before="240" w:after="120" w:line="360" w:lineRule="auto"/>
      <w:jc w:val="center"/>
    </w:pPr>
    <w:rPr>
      <w:rFonts w:ascii="Arial" w:eastAsia="Times New Roman" w:hAnsi="Arial" w:cs="Arial"/>
      <w:b/>
      <w:bCs/>
      <w:kern w:val="28"/>
      <w:sz w:val="32"/>
      <w:szCs w:val="32"/>
      <w:shd w:val="clear" w:color="auto" w:fill="FFFFFF"/>
      <w:lang w:eastAsia="de-DE"/>
    </w:rPr>
  </w:style>
  <w:style w:type="character" w:customStyle="1" w:styleId="TitelZchn">
    <w:name w:val="Titel Zchn"/>
    <w:basedOn w:val="Absatz-Standardschriftart"/>
    <w:link w:val="Titel"/>
    <w:uiPriority w:val="99"/>
    <w:rsid w:val="000E150B"/>
    <w:rPr>
      <w:rFonts w:ascii="Arial" w:eastAsia="Times New Roman" w:hAnsi="Arial" w:cs="Arial"/>
      <w:b/>
      <w:bCs/>
      <w:kern w:val="28"/>
      <w:sz w:val="32"/>
      <w:szCs w:val="32"/>
      <w:lang w:val="en-US" w:eastAsia="de-DE"/>
    </w:rPr>
  </w:style>
  <w:style w:type="character" w:styleId="Hyperlink">
    <w:name w:val="Hyperlink"/>
    <w:basedOn w:val="Absatz-Standardschriftart"/>
    <w:uiPriority w:val="99"/>
    <w:unhideWhenUsed/>
    <w:rsid w:val="000E150B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150B"/>
    <w:pPr>
      <w:spacing w:after="120" w:line="240" w:lineRule="auto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150B"/>
    <w:rPr>
      <w:rFonts w:ascii="Tahoma" w:eastAsia="Times New Roman" w:hAnsi="Tahoma" w:cs="Tahoma"/>
      <w:sz w:val="16"/>
      <w:szCs w:val="16"/>
      <w:lang w:val="en-US" w:eastAsia="de-DE"/>
    </w:rPr>
  </w:style>
  <w:style w:type="paragraph" w:customStyle="1" w:styleId="Titel2">
    <w:name w:val="Titel2"/>
    <w:basedOn w:val="Titel"/>
    <w:qFormat/>
    <w:rsid w:val="000E150B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E150B"/>
    <w:pPr>
      <w:spacing w:before="480"/>
      <w:outlineLvl w:val="9"/>
    </w:pPr>
    <w:rPr>
      <w:rFonts w:asciiTheme="majorHAnsi" w:hAnsiTheme="majorHAnsi"/>
      <w:bCs/>
      <w:color w:val="365F91" w:themeColor="accent1" w:themeShade="BF"/>
      <w:sz w:val="28"/>
      <w:szCs w:val="28"/>
    </w:rPr>
  </w:style>
  <w:style w:type="paragraph" w:styleId="Verzeichnis1">
    <w:name w:val="toc 1"/>
    <w:basedOn w:val="Standard"/>
    <w:next w:val="Standard"/>
    <w:autoRedefine/>
    <w:uiPriority w:val="39"/>
    <w:unhideWhenUsed/>
    <w:rsid w:val="000E150B"/>
    <w:pPr>
      <w:tabs>
        <w:tab w:val="left" w:pos="440"/>
        <w:tab w:val="right" w:leader="dot" w:pos="9396"/>
      </w:tabs>
      <w:spacing w:before="120" w:after="0"/>
    </w:pPr>
    <w:rPr>
      <w:rFonts w:ascii="Arial" w:eastAsia="Times New Roman" w:hAnsi="Arial" w:cs="Times New Roman"/>
      <w:szCs w:val="24"/>
      <w:lang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0E150B"/>
    <w:pPr>
      <w:tabs>
        <w:tab w:val="left" w:pos="880"/>
        <w:tab w:val="right" w:leader="dot" w:pos="9396"/>
      </w:tabs>
      <w:spacing w:before="120" w:after="100" w:line="360" w:lineRule="auto"/>
      <w:ind w:left="220"/>
    </w:pPr>
    <w:rPr>
      <w:rFonts w:ascii="Arial" w:eastAsia="Times New Roman" w:hAnsi="Arial" w:cs="Times New Roman"/>
      <w:szCs w:val="24"/>
      <w:lang w:eastAsia="de-DE"/>
    </w:rPr>
  </w:style>
  <w:style w:type="table" w:styleId="Tabellenraster">
    <w:name w:val="Table Grid"/>
    <w:basedOn w:val="NormaleTabelle"/>
    <w:uiPriority w:val="59"/>
    <w:rsid w:val="000E150B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E150B"/>
    <w:pPr>
      <w:spacing w:line="240" w:lineRule="auto"/>
    </w:pPr>
    <w:rPr>
      <w:rFonts w:ascii="Arial" w:hAnsi="Arial"/>
      <w:b/>
      <w:bCs/>
      <w:color w:val="4F81BD" w:themeColor="accent1"/>
      <w:sz w:val="18"/>
      <w:szCs w:val="18"/>
      <w:lang w:val="de-DE"/>
    </w:rPr>
  </w:style>
  <w:style w:type="paragraph" w:styleId="Listenabsatz">
    <w:name w:val="List Paragraph"/>
    <w:basedOn w:val="Standard"/>
    <w:link w:val="ListenabsatzZchn"/>
    <w:uiPriority w:val="34"/>
    <w:qFormat/>
    <w:rsid w:val="000E150B"/>
    <w:pPr>
      <w:spacing w:before="120" w:after="120" w:line="360" w:lineRule="auto"/>
      <w:ind w:left="720"/>
      <w:contextualSpacing/>
    </w:pPr>
    <w:rPr>
      <w:rFonts w:ascii="Arial" w:eastAsia="Times New Roman" w:hAnsi="Arial" w:cs="Times New Roman"/>
      <w:szCs w:val="24"/>
      <w:lang w:eastAsia="de-DE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0E150B"/>
    <w:rPr>
      <w:rFonts w:ascii="Arial" w:eastAsia="Times New Roman" w:hAnsi="Arial"/>
      <w:sz w:val="22"/>
      <w:lang w:val="en-US" w:eastAsia="de-DE"/>
    </w:rPr>
  </w:style>
  <w:style w:type="character" w:customStyle="1" w:styleId="cs1-lock-free">
    <w:name w:val="cs1-lock-free"/>
    <w:basedOn w:val="Absatz-Standardschriftart"/>
    <w:rsid w:val="000E150B"/>
  </w:style>
  <w:style w:type="character" w:styleId="Kommentarzeichen">
    <w:name w:val="annotation reference"/>
    <w:basedOn w:val="Absatz-Standardschriftart"/>
    <w:uiPriority w:val="99"/>
    <w:semiHidden/>
    <w:unhideWhenUsed/>
    <w:rsid w:val="000E150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E150B"/>
    <w:pPr>
      <w:spacing w:before="120" w:after="120" w:line="240" w:lineRule="auto"/>
    </w:pPr>
    <w:rPr>
      <w:rFonts w:ascii="Arial" w:eastAsia="Times New Roman" w:hAnsi="Arial" w:cs="Times New Roman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E150B"/>
    <w:rPr>
      <w:rFonts w:ascii="Arial" w:eastAsia="Times New Roman" w:hAnsi="Arial"/>
      <w:sz w:val="22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E150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E150B"/>
    <w:rPr>
      <w:rFonts w:ascii="Arial" w:eastAsia="Times New Roman" w:hAnsi="Arial"/>
      <w:b/>
      <w:bCs/>
      <w:sz w:val="22"/>
      <w:szCs w:val="20"/>
      <w:lang w:val="en-US"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0E150B"/>
    <w:pPr>
      <w:spacing w:after="120" w:line="240" w:lineRule="auto"/>
    </w:pPr>
    <w:rPr>
      <w:rFonts w:ascii="Arial" w:hAnsi="Arial"/>
      <w:szCs w:val="20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E150B"/>
    <w:rPr>
      <w:rFonts w:ascii="Arial" w:hAnsi="Arial" w:cstheme="minorBidi"/>
      <w:sz w:val="22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0E150B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0E150B"/>
    <w:pPr>
      <w:tabs>
        <w:tab w:val="center" w:pos="4536"/>
        <w:tab w:val="right" w:pos="9072"/>
      </w:tabs>
      <w:spacing w:after="12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0E150B"/>
    <w:rPr>
      <w:rFonts w:ascii="Arial" w:eastAsia="Times New Roman" w:hAnsi="Arial"/>
      <w:sz w:val="22"/>
      <w:lang w:val="en-US" w:eastAsia="de-DE"/>
    </w:rPr>
  </w:style>
  <w:style w:type="paragraph" w:styleId="Fuzeile">
    <w:name w:val="footer"/>
    <w:basedOn w:val="Standard"/>
    <w:link w:val="FuzeileZchn"/>
    <w:unhideWhenUsed/>
    <w:rsid w:val="000E150B"/>
    <w:pPr>
      <w:tabs>
        <w:tab w:val="center" w:pos="4536"/>
        <w:tab w:val="right" w:pos="9072"/>
      </w:tabs>
      <w:spacing w:after="12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0E150B"/>
    <w:rPr>
      <w:rFonts w:ascii="Arial" w:eastAsia="Times New Roman" w:hAnsi="Arial"/>
      <w:sz w:val="22"/>
      <w:lang w:val="en-US"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0E150B"/>
    <w:pPr>
      <w:spacing w:before="120" w:after="100" w:line="360" w:lineRule="auto"/>
      <w:ind w:left="440"/>
    </w:pPr>
    <w:rPr>
      <w:rFonts w:ascii="Arial" w:eastAsia="Times New Roman" w:hAnsi="Arial" w:cs="Times New Roman"/>
      <w:szCs w:val="24"/>
      <w:lang w:eastAsia="de-DE"/>
    </w:rPr>
  </w:style>
  <w:style w:type="paragraph" w:styleId="Abbildungsverzeichnis">
    <w:name w:val="table of figures"/>
    <w:basedOn w:val="Standard"/>
    <w:next w:val="Standard"/>
    <w:uiPriority w:val="99"/>
    <w:unhideWhenUsed/>
    <w:rsid w:val="000E150B"/>
    <w:pPr>
      <w:spacing w:before="120" w:after="120" w:line="360" w:lineRule="auto"/>
    </w:pPr>
    <w:rPr>
      <w:rFonts w:ascii="Arial" w:eastAsia="Times New Roman" w:hAnsi="Arial" w:cs="Times New Roman"/>
      <w:szCs w:val="24"/>
      <w:lang w:eastAsia="de-DE"/>
    </w:rPr>
  </w:style>
  <w:style w:type="paragraph" w:styleId="Verzeichnis4">
    <w:name w:val="toc 4"/>
    <w:basedOn w:val="Standard"/>
    <w:next w:val="Standard"/>
    <w:autoRedefine/>
    <w:uiPriority w:val="39"/>
    <w:unhideWhenUsed/>
    <w:rsid w:val="000E150B"/>
    <w:pPr>
      <w:spacing w:after="100" w:line="259" w:lineRule="auto"/>
      <w:ind w:left="660"/>
    </w:pPr>
    <w:rPr>
      <w:rFonts w:eastAsiaTheme="minorEastAsia"/>
      <w:lang w:val="de-DE" w:eastAsia="de-DE"/>
    </w:rPr>
  </w:style>
  <w:style w:type="paragraph" w:styleId="Verzeichnis5">
    <w:name w:val="toc 5"/>
    <w:basedOn w:val="Standard"/>
    <w:next w:val="Standard"/>
    <w:autoRedefine/>
    <w:uiPriority w:val="39"/>
    <w:unhideWhenUsed/>
    <w:rsid w:val="000E150B"/>
    <w:pPr>
      <w:spacing w:after="100" w:line="259" w:lineRule="auto"/>
      <w:ind w:left="880"/>
    </w:pPr>
    <w:rPr>
      <w:rFonts w:eastAsiaTheme="minorEastAsia"/>
      <w:lang w:val="de-DE" w:eastAsia="de-DE"/>
    </w:rPr>
  </w:style>
  <w:style w:type="paragraph" w:styleId="Verzeichnis6">
    <w:name w:val="toc 6"/>
    <w:basedOn w:val="Standard"/>
    <w:next w:val="Standard"/>
    <w:autoRedefine/>
    <w:uiPriority w:val="39"/>
    <w:unhideWhenUsed/>
    <w:rsid w:val="000E150B"/>
    <w:pPr>
      <w:spacing w:after="100" w:line="259" w:lineRule="auto"/>
      <w:ind w:left="1100"/>
    </w:pPr>
    <w:rPr>
      <w:rFonts w:eastAsiaTheme="minorEastAsia"/>
      <w:lang w:val="de-DE" w:eastAsia="de-DE"/>
    </w:rPr>
  </w:style>
  <w:style w:type="paragraph" w:styleId="Verzeichnis7">
    <w:name w:val="toc 7"/>
    <w:basedOn w:val="Standard"/>
    <w:next w:val="Standard"/>
    <w:autoRedefine/>
    <w:uiPriority w:val="39"/>
    <w:unhideWhenUsed/>
    <w:rsid w:val="000E150B"/>
    <w:pPr>
      <w:spacing w:after="100" w:line="259" w:lineRule="auto"/>
      <w:ind w:left="1320"/>
    </w:pPr>
    <w:rPr>
      <w:rFonts w:eastAsiaTheme="minorEastAsia"/>
      <w:lang w:val="de-DE" w:eastAsia="de-DE"/>
    </w:rPr>
  </w:style>
  <w:style w:type="paragraph" w:styleId="Verzeichnis8">
    <w:name w:val="toc 8"/>
    <w:basedOn w:val="Standard"/>
    <w:next w:val="Standard"/>
    <w:autoRedefine/>
    <w:uiPriority w:val="39"/>
    <w:unhideWhenUsed/>
    <w:rsid w:val="000E150B"/>
    <w:pPr>
      <w:spacing w:after="100" w:line="259" w:lineRule="auto"/>
      <w:ind w:left="1540"/>
    </w:pPr>
    <w:rPr>
      <w:rFonts w:eastAsiaTheme="minorEastAsia"/>
      <w:lang w:val="de-DE" w:eastAsia="de-DE"/>
    </w:rPr>
  </w:style>
  <w:style w:type="paragraph" w:styleId="Verzeichnis9">
    <w:name w:val="toc 9"/>
    <w:basedOn w:val="Standard"/>
    <w:next w:val="Standard"/>
    <w:autoRedefine/>
    <w:uiPriority w:val="39"/>
    <w:unhideWhenUsed/>
    <w:rsid w:val="000E150B"/>
    <w:pPr>
      <w:spacing w:after="100" w:line="259" w:lineRule="auto"/>
      <w:ind w:left="1760"/>
    </w:pPr>
    <w:rPr>
      <w:rFonts w:eastAsiaTheme="minorEastAsia"/>
      <w:lang w:val="de-DE" w:eastAsia="de-DE"/>
    </w:rPr>
  </w:style>
  <w:style w:type="character" w:customStyle="1" w:styleId="st">
    <w:name w:val="st"/>
    <w:basedOn w:val="Absatz-Standardschriftart"/>
    <w:rsid w:val="000E150B"/>
  </w:style>
  <w:style w:type="character" w:styleId="Hervorhebung">
    <w:name w:val="Emphasis"/>
    <w:basedOn w:val="Absatz-Standardschriftart"/>
    <w:uiPriority w:val="20"/>
    <w:qFormat/>
    <w:rsid w:val="000E150B"/>
    <w:rPr>
      <w:i/>
      <w:iCs/>
    </w:rPr>
  </w:style>
  <w:style w:type="paragraph" w:customStyle="1" w:styleId="EndNoteBibliography">
    <w:name w:val="EndNote Bibliography"/>
    <w:basedOn w:val="Standard"/>
    <w:link w:val="EndNoteBibliographyZchn"/>
    <w:rsid w:val="000E150B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E150B"/>
    <w:rPr>
      <w:rFonts w:ascii="Calibri" w:hAnsi="Calibri" w:cs="Calibri"/>
      <w:noProof/>
      <w:sz w:val="22"/>
      <w:szCs w:val="22"/>
      <w:lang w:val="en-US"/>
    </w:rPr>
  </w:style>
  <w:style w:type="character" w:styleId="Fett">
    <w:name w:val="Strong"/>
    <w:basedOn w:val="Absatz-Standardschriftart"/>
    <w:uiPriority w:val="22"/>
    <w:qFormat/>
    <w:rsid w:val="000E150B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0E150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E150B"/>
    <w:rPr>
      <w:rFonts w:ascii="Calibri" w:hAnsi="Calibri" w:cs="Calibri"/>
      <w:noProof/>
      <w:sz w:val="22"/>
      <w:szCs w:val="22"/>
      <w:lang w:val="en-US"/>
    </w:rPr>
  </w:style>
  <w:style w:type="table" w:styleId="HelleSchattierung">
    <w:name w:val="Light Shading"/>
    <w:basedOn w:val="NormaleTabelle"/>
    <w:uiPriority w:val="60"/>
    <w:rsid w:val="000E150B"/>
    <w:pPr>
      <w:spacing w:after="0" w:line="240" w:lineRule="auto"/>
    </w:pPr>
    <w:rPr>
      <w:rFonts w:ascii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erarbeitung">
    <w:name w:val="Revision"/>
    <w:hidden/>
    <w:uiPriority w:val="99"/>
    <w:semiHidden/>
    <w:rsid w:val="000E150B"/>
    <w:pPr>
      <w:spacing w:after="0" w:line="240" w:lineRule="auto"/>
    </w:pPr>
    <w:rPr>
      <w:rFonts w:asciiTheme="minorHAnsi" w:hAnsiTheme="minorHAnsi" w:cstheme="minorBidi"/>
      <w:sz w:val="22"/>
      <w:szCs w:val="22"/>
      <w:lang w:val="en-US"/>
    </w:rPr>
  </w:style>
  <w:style w:type="table" w:styleId="MittlereSchattierung2-Akzent6">
    <w:name w:val="Medium Shading 2 Accent 6"/>
    <w:basedOn w:val="NormaleTabelle"/>
    <w:uiPriority w:val="64"/>
    <w:rsid w:val="000E150B"/>
    <w:pPr>
      <w:spacing w:after="0" w:line="240" w:lineRule="auto"/>
    </w:pPr>
    <w:rPr>
      <w:rFonts w:asciiTheme="minorHAnsi" w:hAnsiTheme="minorHAnsi" w:cstheme="minorBidi"/>
      <w:sz w:val="22"/>
      <w:szCs w:val="22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Seitenzahl">
    <w:name w:val="page number"/>
    <w:basedOn w:val="Absatz-Standardschriftart"/>
    <w:rsid w:val="0091055A"/>
  </w:style>
  <w:style w:type="paragraph" w:customStyle="1" w:styleId="TableNote">
    <w:name w:val="TableNote"/>
    <w:basedOn w:val="Standard"/>
    <w:rsid w:val="0091055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Standard"/>
    <w:rsid w:val="0091055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Standard"/>
    <w:rsid w:val="0091055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9105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5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Reinold</dc:creator>
  <cp:lastModifiedBy>Jonas Reinold</cp:lastModifiedBy>
  <cp:revision>2</cp:revision>
  <cp:lastPrinted>2022-09-06T11:07:00Z</cp:lastPrinted>
  <dcterms:created xsi:type="dcterms:W3CDTF">2023-12-08T12:52:00Z</dcterms:created>
  <dcterms:modified xsi:type="dcterms:W3CDTF">2023-12-08T12:52:00Z</dcterms:modified>
</cp:coreProperties>
</file>